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0B9CD" w14:textId="7FFBE9C6" w:rsidR="00415504" w:rsidRPr="001341EA" w:rsidRDefault="007D6E65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</w:pPr>
      <w:bookmarkStart w:id="0" w:name="_GoBack"/>
      <w:bookmarkEnd w:id="0"/>
      <w:r w:rsidRPr="001341EA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T</w:t>
      </w:r>
      <w:r w:rsidR="00C433D3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 xml:space="preserve">ABLE 3S | </w:t>
      </w:r>
      <w:r w:rsidR="00415504"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Type of cancer, E</w:t>
      </w:r>
      <w:r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COG PS, a</w:t>
      </w:r>
      <w:r w:rsidR="00415504"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ge, prior palliative </w:t>
      </w:r>
      <w:r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chemotherapy, prior hospitalizations and h</w:t>
      </w:r>
      <w:r w:rsidR="00415504" w:rsidRPr="001341EA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epatic metastases: </w:t>
      </w:r>
      <w:r w:rsidR="00415504" w:rsidRPr="001341EA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 xml:space="preserve">TEACHH score </w:t>
      </w:r>
    </w:p>
    <w:p w14:paraId="0414D3E7" w14:textId="77777777" w:rsidR="00415504" w:rsidRPr="001341EA" w:rsidRDefault="00415504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</w:pPr>
    </w:p>
    <w:tbl>
      <w:tblPr>
        <w:tblW w:w="9724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5387"/>
        <w:gridCol w:w="1080"/>
        <w:gridCol w:w="1473"/>
        <w:gridCol w:w="1784"/>
      </w:tblGrid>
      <w:tr w:rsidR="00415504" w:rsidRPr="001341EA" w14:paraId="3273225A" w14:textId="77777777" w:rsidTr="00233747">
        <w:trPr>
          <w:tblCellSpacing w:w="0" w:type="dxa"/>
        </w:trPr>
        <w:tc>
          <w:tcPr>
            <w:tcW w:w="5387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20402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09852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50423A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SM</w:t>
            </w:r>
          </w:p>
        </w:tc>
        <w:tc>
          <w:tcPr>
            <w:tcW w:w="1784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98D01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RF</w:t>
            </w:r>
          </w:p>
        </w:tc>
      </w:tr>
      <w:tr w:rsidR="00415504" w:rsidRPr="001341EA" w14:paraId="038C63D6" w14:textId="77777777" w:rsidTr="00233747">
        <w:trPr>
          <w:tblCellSpacing w:w="0" w:type="dxa"/>
        </w:trPr>
        <w:tc>
          <w:tcPr>
            <w:tcW w:w="538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99903" w14:textId="165A0456" w:rsidR="00415504" w:rsidRPr="001341EA" w:rsidRDefault="00A217F7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Site of primary cancer 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FB20D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reast</w:t>
            </w:r>
          </w:p>
        </w:tc>
        <w:tc>
          <w:tcPr>
            <w:tcW w:w="147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E6BC5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9569B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6CB1981A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EAEF5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AB8E7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ost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C47633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734CD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15E584B5" w14:textId="77777777" w:rsidTr="00233747">
        <w:trPr>
          <w:trHeight w:val="413"/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5128E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5CE31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un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40A57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D6B98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0ED4D219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0C91B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FD0E0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th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CE078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C0CD2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434CD8A6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CBB96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ECOG 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52D4D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A7CB94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398FC2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4E06EC78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20239B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2E034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FFE22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556FC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4C78A416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A9926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233AC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-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54AD7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4EF99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1759F1EC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BC239" w14:textId="4BD8DF70" w:rsidR="00415504" w:rsidRPr="001341EA" w:rsidRDefault="007D6E65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iver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6E391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509DF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85B79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47F568D1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2B0B7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24F59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ACE57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AC49C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1A699B65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2F318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o. of prior palliative chemotherapy cour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4990A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FECC0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A4C9C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7AE22D05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B374D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5607F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gt;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3D049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A6CF1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09D311BE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E5FFFE" w14:textId="7FA18AD2" w:rsidR="00415504" w:rsidRPr="001341EA" w:rsidRDefault="00415504" w:rsidP="007D6E65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ge</w:t>
            </w:r>
            <w:r w:rsidR="007D6E65"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(years)</w:t>
            </w: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at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A91C1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≤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69B30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0C66DE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0F9A6F6B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5C5741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C190D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gt;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9E9A7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5A07B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  <w:tr w:rsidR="00415504" w:rsidRPr="001341EA" w14:paraId="49E52C74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12274" w14:textId="17535726" w:rsidR="00415504" w:rsidRPr="001341EA" w:rsidRDefault="007D6E65" w:rsidP="007D6E65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H</w:t>
            </w:r>
            <w:r w:rsidR="00415504"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ospitalizations in </w:t>
            </w: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revious</w:t>
            </w:r>
            <w:r w:rsidR="00415504"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3 mo</w:t>
            </w: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39A06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8C8DF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EF40B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</w:p>
        </w:tc>
      </w:tr>
      <w:tr w:rsidR="00415504" w:rsidRPr="001341EA" w14:paraId="4436383C" w14:textId="77777777" w:rsidTr="00233747">
        <w:trPr>
          <w:tblCellSpacing w:w="0" w:type="dxa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72B8A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E3F52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02619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D269EC" w14:textId="77777777" w:rsidR="00415504" w:rsidRPr="001341EA" w:rsidRDefault="00415504" w:rsidP="007D6E65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</w:tr>
    </w:tbl>
    <w:p w14:paraId="6F1823CB" w14:textId="5194BF67" w:rsidR="00415504" w:rsidRPr="00233747" w:rsidRDefault="007D6E65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3374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it-IT"/>
        </w:rPr>
        <w:t>ECOG PS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Eastern Cooperative Oncology Group Performance Status; </w:t>
      </w:r>
      <w:r w:rsidRPr="0023374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it-IT"/>
        </w:rPr>
        <w:t>PSM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P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artial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core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M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ethod; </w:t>
      </w:r>
      <w:r w:rsidRPr="0023374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it-IT"/>
        </w:rPr>
        <w:t>NRF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umber of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isk 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F</w:t>
      </w:r>
      <w:r w:rsidRP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ctors</w:t>
      </w:r>
      <w:r w:rsidR="00233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</w:t>
      </w:r>
    </w:p>
    <w:p w14:paraId="0C222653" w14:textId="662E00DA" w:rsidR="00415504" w:rsidRDefault="00415504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DE396E8" w14:textId="77777777" w:rsidR="00233747" w:rsidRPr="001341EA" w:rsidRDefault="00233747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6804" w:type="dxa"/>
        <w:jc w:val="center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410"/>
        <w:gridCol w:w="1820"/>
        <w:gridCol w:w="2574"/>
      </w:tblGrid>
      <w:tr w:rsidR="00415504" w:rsidRPr="001341EA" w14:paraId="0E6877B1" w14:textId="77777777" w:rsidTr="00233747">
        <w:trPr>
          <w:tblCellSpacing w:w="0" w:type="dxa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4F022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EACHH score</w:t>
            </w:r>
          </w:p>
        </w:tc>
        <w:tc>
          <w:tcPr>
            <w:tcW w:w="18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1D01BF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SM</w:t>
            </w:r>
          </w:p>
        </w:tc>
        <w:tc>
          <w:tcPr>
            <w:tcW w:w="257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8DB7A" w14:textId="77777777" w:rsidR="00415504" w:rsidRPr="001341EA" w:rsidRDefault="00415504" w:rsidP="00415504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RF</w:t>
            </w:r>
          </w:p>
        </w:tc>
      </w:tr>
      <w:tr w:rsidR="00415504" w:rsidRPr="001341EA" w14:paraId="38CF2C27" w14:textId="77777777" w:rsidTr="00233747">
        <w:trPr>
          <w:tblCellSpacing w:w="0" w:type="dxa"/>
          <w:jc w:val="center"/>
        </w:trPr>
        <w:tc>
          <w:tcPr>
            <w:tcW w:w="241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C486C2" w14:textId="77777777" w:rsidR="00415504" w:rsidRPr="001341EA" w:rsidRDefault="00415504" w:rsidP="00415504">
            <w:pPr>
              <w:spacing w:before="40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isk groups</w:t>
            </w:r>
          </w:p>
        </w:tc>
        <w:tc>
          <w:tcPr>
            <w:tcW w:w="182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2A8EE" w14:textId="77777777" w:rsidR="00415504" w:rsidRPr="001341EA" w:rsidRDefault="00415504" w:rsidP="00415504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otal score</w:t>
            </w:r>
          </w:p>
        </w:tc>
        <w:tc>
          <w:tcPr>
            <w:tcW w:w="2574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C76DE0" w14:textId="77777777" w:rsidR="00415504" w:rsidRPr="001341EA" w:rsidRDefault="00415504" w:rsidP="00415504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otal score</w:t>
            </w:r>
          </w:p>
        </w:tc>
      </w:tr>
      <w:tr w:rsidR="00415504" w:rsidRPr="001341EA" w14:paraId="634F0804" w14:textId="77777777" w:rsidTr="00233747">
        <w:trPr>
          <w:tblCellSpacing w:w="0" w:type="dxa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DD9EB8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18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EEEC9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4</w:t>
            </w:r>
          </w:p>
        </w:tc>
        <w:tc>
          <w:tcPr>
            <w:tcW w:w="25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B44E7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-1</w:t>
            </w:r>
          </w:p>
        </w:tc>
      </w:tr>
      <w:tr w:rsidR="00415504" w:rsidRPr="001341EA" w14:paraId="3E20CB12" w14:textId="77777777" w:rsidTr="00233747">
        <w:trPr>
          <w:tblCellSpacing w:w="0" w:type="dxa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360D6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6D459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-1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D35AC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-4</w:t>
            </w:r>
          </w:p>
        </w:tc>
      </w:tr>
      <w:tr w:rsidR="00415504" w:rsidRPr="001341EA" w14:paraId="7F1ACBDD" w14:textId="77777777" w:rsidTr="00233747">
        <w:trPr>
          <w:tblCellSpacing w:w="0" w:type="dxa"/>
          <w:jc w:val="center"/>
        </w:trPr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B453D" w14:textId="77777777" w:rsidR="00415504" w:rsidRPr="001341EA" w:rsidRDefault="00415504" w:rsidP="00415504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BE484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6-2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A6E01" w14:textId="77777777" w:rsidR="00415504" w:rsidRPr="001341EA" w:rsidRDefault="00415504" w:rsidP="00415504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1341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-6</w:t>
            </w:r>
          </w:p>
        </w:tc>
      </w:tr>
    </w:tbl>
    <w:p w14:paraId="420BE3A2" w14:textId="77777777" w:rsidR="00AF10F1" w:rsidRPr="001341EA" w:rsidRDefault="00AF10F1" w:rsidP="0041550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</w:pPr>
    </w:p>
    <w:p w14:paraId="5D288B8D" w14:textId="61FEDCED" w:rsidR="00AF10F1" w:rsidRPr="001341EA" w:rsidRDefault="00AF10F1">
      <w:pPr>
        <w:rPr>
          <w:rFonts w:ascii="Times New Roman" w:eastAsia="Times New Roman" w:hAnsi="Times New Roman" w:cs="Times New Roman"/>
          <w:sz w:val="24"/>
          <w:szCs w:val="24"/>
          <w:lang w:val="de-DE" w:eastAsia="it-IT"/>
        </w:rPr>
      </w:pPr>
    </w:p>
    <w:sectPr w:rsidR="00AF10F1" w:rsidRPr="001341EA" w:rsidSect="002337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6ED7B" w14:textId="77777777" w:rsidR="00141E6D" w:rsidRDefault="00141E6D" w:rsidP="00622057">
      <w:pPr>
        <w:spacing w:after="0" w:line="240" w:lineRule="auto"/>
      </w:pPr>
      <w:r>
        <w:separator/>
      </w:r>
    </w:p>
  </w:endnote>
  <w:endnote w:type="continuationSeparator" w:id="0">
    <w:p w14:paraId="04E23D2A" w14:textId="77777777" w:rsidR="00141E6D" w:rsidRDefault="00141E6D" w:rsidP="0062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2D8D9" w14:textId="77777777" w:rsidR="00141E6D" w:rsidRDefault="00141E6D" w:rsidP="00622057">
      <w:pPr>
        <w:spacing w:after="0" w:line="240" w:lineRule="auto"/>
      </w:pPr>
      <w:r>
        <w:separator/>
      </w:r>
    </w:p>
  </w:footnote>
  <w:footnote w:type="continuationSeparator" w:id="0">
    <w:p w14:paraId="74354176" w14:textId="77777777" w:rsidR="00141E6D" w:rsidRDefault="00141E6D" w:rsidP="00622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D2EF0"/>
    <w:multiLevelType w:val="multilevel"/>
    <w:tmpl w:val="EBAE0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BB1B88"/>
    <w:multiLevelType w:val="multilevel"/>
    <w:tmpl w:val="CEB47D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230C76"/>
    <w:multiLevelType w:val="multilevel"/>
    <w:tmpl w:val="77765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5006BD"/>
    <w:multiLevelType w:val="multilevel"/>
    <w:tmpl w:val="3EDE3B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04"/>
    <w:rsid w:val="00022C3B"/>
    <w:rsid w:val="0002697D"/>
    <w:rsid w:val="00064F9B"/>
    <w:rsid w:val="00073C5A"/>
    <w:rsid w:val="00075FA9"/>
    <w:rsid w:val="000C027B"/>
    <w:rsid w:val="00103875"/>
    <w:rsid w:val="001341EA"/>
    <w:rsid w:val="00137CC6"/>
    <w:rsid w:val="00141E6D"/>
    <w:rsid w:val="0015739F"/>
    <w:rsid w:val="001B714F"/>
    <w:rsid w:val="00233747"/>
    <w:rsid w:val="00244507"/>
    <w:rsid w:val="00245ED6"/>
    <w:rsid w:val="00285CDD"/>
    <w:rsid w:val="002964E7"/>
    <w:rsid w:val="002C2E66"/>
    <w:rsid w:val="00324D6B"/>
    <w:rsid w:val="00365715"/>
    <w:rsid w:val="00387BBE"/>
    <w:rsid w:val="0039200F"/>
    <w:rsid w:val="00415504"/>
    <w:rsid w:val="00474674"/>
    <w:rsid w:val="00484097"/>
    <w:rsid w:val="004873F3"/>
    <w:rsid w:val="0049583C"/>
    <w:rsid w:val="004E5593"/>
    <w:rsid w:val="00524CFF"/>
    <w:rsid w:val="0053199F"/>
    <w:rsid w:val="0055603D"/>
    <w:rsid w:val="005E762D"/>
    <w:rsid w:val="00622057"/>
    <w:rsid w:val="00693AFA"/>
    <w:rsid w:val="006A18F8"/>
    <w:rsid w:val="00701BDE"/>
    <w:rsid w:val="0073773A"/>
    <w:rsid w:val="007C1820"/>
    <w:rsid w:val="007D5ED8"/>
    <w:rsid w:val="007D6E65"/>
    <w:rsid w:val="00863441"/>
    <w:rsid w:val="00865C3A"/>
    <w:rsid w:val="00876805"/>
    <w:rsid w:val="00897C46"/>
    <w:rsid w:val="00925395"/>
    <w:rsid w:val="00972BED"/>
    <w:rsid w:val="009826E7"/>
    <w:rsid w:val="00987939"/>
    <w:rsid w:val="00996A82"/>
    <w:rsid w:val="009D4FA3"/>
    <w:rsid w:val="00A05CDE"/>
    <w:rsid w:val="00A217F7"/>
    <w:rsid w:val="00A6097F"/>
    <w:rsid w:val="00A75458"/>
    <w:rsid w:val="00A85AA4"/>
    <w:rsid w:val="00AF0A4D"/>
    <w:rsid w:val="00AF10F1"/>
    <w:rsid w:val="00B27BEB"/>
    <w:rsid w:val="00B549D9"/>
    <w:rsid w:val="00B627A6"/>
    <w:rsid w:val="00C24BD9"/>
    <w:rsid w:val="00C433D3"/>
    <w:rsid w:val="00C8402D"/>
    <w:rsid w:val="00CA3D2F"/>
    <w:rsid w:val="00CA5661"/>
    <w:rsid w:val="00CF4712"/>
    <w:rsid w:val="00CF7DEB"/>
    <w:rsid w:val="00D37ECB"/>
    <w:rsid w:val="00DE1673"/>
    <w:rsid w:val="00E41A99"/>
    <w:rsid w:val="00E54AAA"/>
    <w:rsid w:val="00E647E6"/>
    <w:rsid w:val="00E756E2"/>
    <w:rsid w:val="00E81CB6"/>
    <w:rsid w:val="00EB705F"/>
    <w:rsid w:val="00EC28E3"/>
    <w:rsid w:val="00F54A35"/>
    <w:rsid w:val="00F57EFB"/>
    <w:rsid w:val="00F94E86"/>
    <w:rsid w:val="00FA3B31"/>
    <w:rsid w:val="00FB2F90"/>
    <w:rsid w:val="00FB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2AE94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3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3D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15504"/>
    <w:rPr>
      <w:color w:val="000080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5504"/>
    <w:rPr>
      <w:color w:val="800000"/>
      <w:u w:val="single"/>
    </w:rPr>
  </w:style>
  <w:style w:type="paragraph" w:customStyle="1" w:styleId="msonormal0">
    <w:name w:val="msonormal"/>
    <w:basedOn w:val="Normale"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415504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F1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3D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A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3D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essunaspaziatura">
    <w:name w:val="No Spacing"/>
    <w:uiPriority w:val="1"/>
    <w:qFormat/>
    <w:rsid w:val="00A6097F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2057"/>
  </w:style>
  <w:style w:type="paragraph" w:styleId="Pidipagina">
    <w:name w:val="footer"/>
    <w:basedOn w:val="Normale"/>
    <w:link w:val="PidipaginaCarattere"/>
    <w:uiPriority w:val="99"/>
    <w:unhideWhenUsed/>
    <w:rsid w:val="006220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205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AAA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4746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FB5DD-6F4F-41EA-AE7A-4A9277200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carpi</dc:creator>
  <cp:lastModifiedBy>Emanuela Scarpi</cp:lastModifiedBy>
  <cp:revision>3</cp:revision>
  <cp:lastPrinted>2022-02-17T11:12:00Z</cp:lastPrinted>
  <dcterms:created xsi:type="dcterms:W3CDTF">2022-08-05T13:13:00Z</dcterms:created>
  <dcterms:modified xsi:type="dcterms:W3CDTF">2022-08-05T13:13:00Z</dcterms:modified>
</cp:coreProperties>
</file>